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A5E00" w14:textId="3411BA01" w:rsidR="00320320" w:rsidRDefault="00320320" w:rsidP="009C474E">
      <w:pPr>
        <w:spacing w:line="480" w:lineRule="auto"/>
        <w:rPr>
          <w:lang w:val="en-US"/>
        </w:rPr>
      </w:pPr>
      <w:r>
        <w:rPr>
          <w:lang w:val="en-US"/>
        </w:rPr>
        <w:t>Supplementary Table</w:t>
      </w:r>
      <w:r w:rsidR="00673EC3">
        <w:rPr>
          <w:lang w:val="en-US"/>
        </w:rPr>
        <w:t xml:space="preserve"> 2</w:t>
      </w:r>
      <w:bookmarkStart w:id="0" w:name="_GoBack"/>
      <w:bookmarkEnd w:id="0"/>
      <w:r>
        <w:rPr>
          <w:lang w:val="en-US"/>
        </w:rPr>
        <w:t>: Laboratory parameters with significant changes during the study</w:t>
      </w:r>
      <w:r w:rsidR="009C474E">
        <w:rPr>
          <w:lang w:val="en-US"/>
        </w:rPr>
        <w:t>. Values are presented for women completing the 24 weeks of treatment (n = 174: soy: n = 86; placebo: n = 90), excluding women with missing data.</w:t>
      </w:r>
    </w:p>
    <w:tbl>
      <w:tblPr>
        <w:tblW w:w="5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94"/>
        <w:gridCol w:w="1615"/>
        <w:gridCol w:w="1615"/>
        <w:gridCol w:w="1599"/>
      </w:tblGrid>
      <w:tr w:rsidR="00320320" w14:paraId="3E3CBC04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28C4E086" w14:textId="77777777" w:rsidR="00320320" w:rsidRPr="00F41ADC" w:rsidRDefault="00320320" w:rsidP="002F58C6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3E639D6" w14:textId="77777777" w:rsidR="00320320" w:rsidRDefault="00320320" w:rsidP="002F58C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Verum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2458259" w14:textId="77777777" w:rsidR="00320320" w:rsidRDefault="00320320" w:rsidP="002F58C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lacebo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4FA669FC" w14:textId="77777777" w:rsidR="00320320" w:rsidRDefault="00320320" w:rsidP="002F58C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320320" w14:paraId="68881AE5" w14:textId="77777777" w:rsidTr="002F58C6">
        <w:trPr>
          <w:jc w:val="center"/>
        </w:trPr>
        <w:tc>
          <w:tcPr>
            <w:tcW w:w="5923" w:type="dxa"/>
            <w:gridSpan w:val="4"/>
          </w:tcPr>
          <w:p w14:paraId="3B05CCA1" w14:textId="77777777" w:rsidR="00320320" w:rsidRDefault="00320320" w:rsidP="002F58C6">
            <w:pPr>
              <w:spacing w:line="480" w:lineRule="auto"/>
              <w:jc w:val="center"/>
            </w:pPr>
            <w:r>
              <w:t>Testosterone (Norm: &lt; 3.5 nmol/l)</w:t>
            </w:r>
          </w:p>
        </w:tc>
      </w:tr>
      <w:tr w:rsidR="00320320" w14:paraId="553721EF" w14:textId="77777777" w:rsidTr="002F58C6">
        <w:trPr>
          <w:jc w:val="center"/>
        </w:trPr>
        <w:tc>
          <w:tcPr>
            <w:tcW w:w="1094" w:type="dxa"/>
          </w:tcPr>
          <w:p w14:paraId="487CBE4C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749D5428" w14:textId="77777777" w:rsidR="00320320" w:rsidRDefault="00320320" w:rsidP="002F58C6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615" w:type="dxa"/>
          </w:tcPr>
          <w:p w14:paraId="52B2679C" w14:textId="77777777" w:rsidR="00320320" w:rsidRDefault="00320320" w:rsidP="002F58C6">
            <w:pPr>
              <w:spacing w:line="480" w:lineRule="auto"/>
              <w:jc w:val="center"/>
            </w:pPr>
            <w:r>
              <w:t>87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13DA6DD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09DA04B1" w14:textId="77777777" w:rsidTr="002F58C6">
        <w:trPr>
          <w:jc w:val="center"/>
        </w:trPr>
        <w:tc>
          <w:tcPr>
            <w:tcW w:w="1094" w:type="dxa"/>
          </w:tcPr>
          <w:p w14:paraId="3F1DA9C3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700672CE" w14:textId="77777777" w:rsidR="00320320" w:rsidRDefault="00320320" w:rsidP="002F58C6">
            <w:pPr>
              <w:spacing w:line="480" w:lineRule="auto"/>
              <w:jc w:val="center"/>
            </w:pPr>
            <w:r>
              <w:t>0.9 ± 0.5</w:t>
            </w:r>
          </w:p>
        </w:tc>
        <w:tc>
          <w:tcPr>
            <w:tcW w:w="1615" w:type="dxa"/>
          </w:tcPr>
          <w:p w14:paraId="426F484A" w14:textId="77777777" w:rsidR="00320320" w:rsidRDefault="00320320" w:rsidP="002F58C6">
            <w:pPr>
              <w:spacing w:line="480" w:lineRule="auto"/>
              <w:jc w:val="center"/>
            </w:pPr>
            <w:r>
              <w:t>1.0 ± 0.5</w:t>
            </w:r>
          </w:p>
        </w:tc>
        <w:tc>
          <w:tcPr>
            <w:tcW w:w="1599" w:type="dxa"/>
          </w:tcPr>
          <w:p w14:paraId="423517AC" w14:textId="77777777" w:rsidR="00320320" w:rsidRDefault="00320320" w:rsidP="002F58C6">
            <w:pPr>
              <w:spacing w:line="480" w:lineRule="auto"/>
              <w:jc w:val="center"/>
            </w:pPr>
            <w:r>
              <w:t>0.047</w:t>
            </w:r>
          </w:p>
        </w:tc>
      </w:tr>
      <w:tr w:rsidR="00320320" w14:paraId="50162018" w14:textId="77777777" w:rsidTr="002F58C6">
        <w:trPr>
          <w:jc w:val="center"/>
        </w:trPr>
        <w:tc>
          <w:tcPr>
            <w:tcW w:w="1094" w:type="dxa"/>
          </w:tcPr>
          <w:p w14:paraId="0BF2C0A9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7AD5DC5F" w14:textId="77777777" w:rsidR="00320320" w:rsidRDefault="00320320" w:rsidP="002F58C6">
            <w:pPr>
              <w:spacing w:line="480" w:lineRule="auto"/>
              <w:jc w:val="center"/>
            </w:pPr>
            <w:r>
              <w:t>1.5 ± 0.7</w:t>
            </w:r>
          </w:p>
        </w:tc>
        <w:tc>
          <w:tcPr>
            <w:tcW w:w="1615" w:type="dxa"/>
          </w:tcPr>
          <w:p w14:paraId="79742590" w14:textId="77777777" w:rsidR="00320320" w:rsidRDefault="00320320" w:rsidP="002F58C6">
            <w:pPr>
              <w:spacing w:line="480" w:lineRule="auto"/>
              <w:jc w:val="center"/>
            </w:pPr>
            <w:r>
              <w:t>1.1 ± 0.6</w:t>
            </w:r>
          </w:p>
        </w:tc>
        <w:tc>
          <w:tcPr>
            <w:tcW w:w="1599" w:type="dxa"/>
          </w:tcPr>
          <w:p w14:paraId="77D20BA8" w14:textId="77777777" w:rsidR="00320320" w:rsidRDefault="00320320" w:rsidP="002F58C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320320" w14:paraId="4D1458F3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7BDA207E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A1D7190" w14:textId="77777777" w:rsidR="00320320" w:rsidRDefault="00320320" w:rsidP="002F58C6">
            <w:pPr>
              <w:spacing w:line="480" w:lineRule="auto"/>
              <w:jc w:val="center"/>
            </w:pPr>
            <w:r>
              <w:t>1.6 + 0.7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69AA1D0" w14:textId="77777777" w:rsidR="00320320" w:rsidRDefault="00320320" w:rsidP="002F58C6">
            <w:pPr>
              <w:spacing w:line="480" w:lineRule="auto"/>
              <w:jc w:val="center"/>
            </w:pPr>
            <w:r>
              <w:t>1.3 ± 0.5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53E9630" w14:textId="77777777" w:rsidR="00320320" w:rsidRDefault="00320320" w:rsidP="002F58C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320320" w14:paraId="7BDDF524" w14:textId="77777777" w:rsidTr="002F58C6">
        <w:trPr>
          <w:jc w:val="center"/>
        </w:trPr>
        <w:tc>
          <w:tcPr>
            <w:tcW w:w="5923" w:type="dxa"/>
            <w:gridSpan w:val="4"/>
          </w:tcPr>
          <w:p w14:paraId="20A52DE2" w14:textId="77777777" w:rsidR="00320320" w:rsidRDefault="00320320" w:rsidP="002F58C6">
            <w:pPr>
              <w:spacing w:line="480" w:lineRule="auto"/>
              <w:jc w:val="center"/>
            </w:pPr>
            <w:r>
              <w:t>Sexual Hormone Binding Globulin (Norm: 30-95 nmol/l)</w:t>
            </w:r>
          </w:p>
        </w:tc>
      </w:tr>
      <w:tr w:rsidR="00320320" w14:paraId="6A49FA07" w14:textId="77777777" w:rsidTr="002F58C6">
        <w:trPr>
          <w:jc w:val="center"/>
        </w:trPr>
        <w:tc>
          <w:tcPr>
            <w:tcW w:w="1094" w:type="dxa"/>
          </w:tcPr>
          <w:p w14:paraId="0D124F35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127551BD" w14:textId="77777777" w:rsidR="00320320" w:rsidRDefault="00320320" w:rsidP="002F58C6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615" w:type="dxa"/>
          </w:tcPr>
          <w:p w14:paraId="39CD7CF4" w14:textId="77777777" w:rsidR="00320320" w:rsidRDefault="00320320" w:rsidP="002F58C6">
            <w:pPr>
              <w:spacing w:line="480" w:lineRule="auto"/>
              <w:jc w:val="center"/>
            </w:pPr>
            <w:r>
              <w:t>88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1B3F6673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13D7E935" w14:textId="77777777" w:rsidTr="002F58C6">
        <w:trPr>
          <w:jc w:val="center"/>
        </w:trPr>
        <w:tc>
          <w:tcPr>
            <w:tcW w:w="1094" w:type="dxa"/>
          </w:tcPr>
          <w:p w14:paraId="3309DDD9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1C90989D" w14:textId="77777777" w:rsidR="00320320" w:rsidRDefault="00320320" w:rsidP="002F58C6">
            <w:pPr>
              <w:spacing w:line="480" w:lineRule="auto"/>
              <w:jc w:val="center"/>
            </w:pPr>
            <w:r>
              <w:t>43.5 ± 16.8</w:t>
            </w:r>
          </w:p>
        </w:tc>
        <w:tc>
          <w:tcPr>
            <w:tcW w:w="1615" w:type="dxa"/>
          </w:tcPr>
          <w:p w14:paraId="723B7D26" w14:textId="77777777" w:rsidR="00320320" w:rsidRDefault="00320320" w:rsidP="002F58C6">
            <w:pPr>
              <w:spacing w:line="480" w:lineRule="auto"/>
              <w:jc w:val="center"/>
            </w:pPr>
            <w:r>
              <w:t>60.2 ± 36.8</w:t>
            </w:r>
          </w:p>
        </w:tc>
        <w:tc>
          <w:tcPr>
            <w:tcW w:w="1599" w:type="dxa"/>
          </w:tcPr>
          <w:p w14:paraId="6F3D0AE5" w14:textId="77777777" w:rsidR="00320320" w:rsidRPr="00DA4003" w:rsidRDefault="00320320" w:rsidP="002F58C6">
            <w:pPr>
              <w:spacing w:line="480" w:lineRule="auto"/>
              <w:jc w:val="center"/>
              <w:rPr>
                <w:b/>
                <w:bCs/>
              </w:rPr>
            </w:pPr>
            <w:r w:rsidRPr="00DA4003">
              <w:rPr>
                <w:b/>
                <w:bCs/>
              </w:rPr>
              <w:t>0.009</w:t>
            </w:r>
          </w:p>
        </w:tc>
      </w:tr>
      <w:tr w:rsidR="00320320" w14:paraId="76F9C199" w14:textId="77777777" w:rsidTr="002F58C6">
        <w:trPr>
          <w:jc w:val="center"/>
        </w:trPr>
        <w:tc>
          <w:tcPr>
            <w:tcW w:w="1094" w:type="dxa"/>
          </w:tcPr>
          <w:p w14:paraId="5D1A4D06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5509D6EA" w14:textId="77777777" w:rsidR="00320320" w:rsidRDefault="00320320" w:rsidP="002F58C6">
            <w:pPr>
              <w:spacing w:line="480" w:lineRule="auto"/>
              <w:jc w:val="center"/>
            </w:pPr>
            <w:r>
              <w:t>47.3 ± 20.3</w:t>
            </w:r>
          </w:p>
        </w:tc>
        <w:tc>
          <w:tcPr>
            <w:tcW w:w="1615" w:type="dxa"/>
          </w:tcPr>
          <w:p w14:paraId="7586B2E2" w14:textId="77777777" w:rsidR="00320320" w:rsidRDefault="00320320" w:rsidP="002F58C6">
            <w:pPr>
              <w:spacing w:line="480" w:lineRule="auto"/>
              <w:jc w:val="center"/>
            </w:pPr>
            <w:r>
              <w:t>54.2 ± 29.4</w:t>
            </w:r>
          </w:p>
        </w:tc>
        <w:tc>
          <w:tcPr>
            <w:tcW w:w="1599" w:type="dxa"/>
          </w:tcPr>
          <w:p w14:paraId="4B898D2C" w14:textId="77777777" w:rsidR="00320320" w:rsidRPr="00DA4003" w:rsidRDefault="00320320" w:rsidP="002F58C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154</w:t>
            </w:r>
          </w:p>
        </w:tc>
      </w:tr>
      <w:tr w:rsidR="00320320" w14:paraId="0A642250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66850B02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19043275" w14:textId="77777777" w:rsidR="00320320" w:rsidRDefault="00320320" w:rsidP="002F58C6">
            <w:pPr>
              <w:spacing w:line="480" w:lineRule="auto"/>
              <w:jc w:val="center"/>
            </w:pPr>
            <w:r>
              <w:t>48.3 + 18.0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110671A" w14:textId="77777777" w:rsidR="00320320" w:rsidRDefault="00320320" w:rsidP="002F58C6">
            <w:pPr>
              <w:spacing w:line="480" w:lineRule="auto"/>
              <w:jc w:val="center"/>
            </w:pPr>
            <w:r>
              <w:t>56.4 ± 31.5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7D503DEA" w14:textId="77777777" w:rsidR="00320320" w:rsidRPr="00DA4003" w:rsidRDefault="00320320" w:rsidP="002F58C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249</w:t>
            </w:r>
          </w:p>
        </w:tc>
      </w:tr>
      <w:tr w:rsidR="00320320" w14:paraId="100C2C27" w14:textId="77777777" w:rsidTr="002F58C6">
        <w:trPr>
          <w:jc w:val="center"/>
        </w:trPr>
        <w:tc>
          <w:tcPr>
            <w:tcW w:w="5923" w:type="dxa"/>
            <w:gridSpan w:val="4"/>
          </w:tcPr>
          <w:p w14:paraId="3E85048B" w14:textId="77777777" w:rsidR="00320320" w:rsidRDefault="00320320" w:rsidP="002F58C6">
            <w:pPr>
              <w:spacing w:line="480" w:lineRule="auto"/>
              <w:jc w:val="center"/>
            </w:pPr>
            <w:r>
              <w:t>Iron (Norm: 7-28 µg/l)</w:t>
            </w:r>
          </w:p>
        </w:tc>
      </w:tr>
      <w:tr w:rsidR="00320320" w14:paraId="5A97235D" w14:textId="77777777" w:rsidTr="002F58C6">
        <w:trPr>
          <w:jc w:val="center"/>
        </w:trPr>
        <w:tc>
          <w:tcPr>
            <w:tcW w:w="1094" w:type="dxa"/>
          </w:tcPr>
          <w:p w14:paraId="3E069DF9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1EE73014" w14:textId="77777777" w:rsidR="00320320" w:rsidRDefault="00320320" w:rsidP="002F58C6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615" w:type="dxa"/>
          </w:tcPr>
          <w:p w14:paraId="262C21D8" w14:textId="77777777" w:rsidR="00320320" w:rsidRDefault="00320320" w:rsidP="002F58C6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61B2640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50D1F7CE" w14:textId="77777777" w:rsidTr="002F58C6">
        <w:trPr>
          <w:jc w:val="center"/>
        </w:trPr>
        <w:tc>
          <w:tcPr>
            <w:tcW w:w="1094" w:type="dxa"/>
          </w:tcPr>
          <w:p w14:paraId="733496E0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438D0563" w14:textId="77777777" w:rsidR="00320320" w:rsidRDefault="00320320" w:rsidP="002F58C6">
            <w:pPr>
              <w:spacing w:line="480" w:lineRule="auto"/>
              <w:jc w:val="center"/>
            </w:pPr>
            <w:r>
              <w:t>9.7 ± 5.3</w:t>
            </w:r>
          </w:p>
        </w:tc>
        <w:tc>
          <w:tcPr>
            <w:tcW w:w="1615" w:type="dxa"/>
          </w:tcPr>
          <w:p w14:paraId="1414841B" w14:textId="77777777" w:rsidR="00320320" w:rsidRDefault="00320320" w:rsidP="002F58C6">
            <w:pPr>
              <w:spacing w:line="480" w:lineRule="auto"/>
              <w:jc w:val="center"/>
            </w:pPr>
            <w:r>
              <w:t>9.8 ± 5.2</w:t>
            </w:r>
          </w:p>
        </w:tc>
        <w:tc>
          <w:tcPr>
            <w:tcW w:w="1599" w:type="dxa"/>
          </w:tcPr>
          <w:p w14:paraId="721CAAD1" w14:textId="77777777" w:rsidR="00320320" w:rsidRDefault="00320320" w:rsidP="002F58C6">
            <w:pPr>
              <w:spacing w:line="480" w:lineRule="auto"/>
              <w:jc w:val="center"/>
            </w:pPr>
            <w:r>
              <w:t>0.861</w:t>
            </w:r>
          </w:p>
        </w:tc>
      </w:tr>
      <w:tr w:rsidR="00320320" w14:paraId="25B0E04B" w14:textId="77777777" w:rsidTr="002F58C6">
        <w:trPr>
          <w:jc w:val="center"/>
        </w:trPr>
        <w:tc>
          <w:tcPr>
            <w:tcW w:w="1094" w:type="dxa"/>
          </w:tcPr>
          <w:p w14:paraId="221C789F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394C3CFC" w14:textId="77777777" w:rsidR="00320320" w:rsidRDefault="00320320" w:rsidP="002F58C6">
            <w:pPr>
              <w:spacing w:line="480" w:lineRule="auto"/>
              <w:jc w:val="center"/>
            </w:pPr>
            <w:r>
              <w:t>10.4 ± 5.1</w:t>
            </w:r>
          </w:p>
        </w:tc>
        <w:tc>
          <w:tcPr>
            <w:tcW w:w="1615" w:type="dxa"/>
          </w:tcPr>
          <w:p w14:paraId="3CCC657D" w14:textId="77777777" w:rsidR="00320320" w:rsidRDefault="00320320" w:rsidP="002F58C6">
            <w:pPr>
              <w:spacing w:line="480" w:lineRule="auto"/>
              <w:jc w:val="center"/>
            </w:pPr>
            <w:r>
              <w:t>9.6 ± 4.6</w:t>
            </w:r>
          </w:p>
        </w:tc>
        <w:tc>
          <w:tcPr>
            <w:tcW w:w="1599" w:type="dxa"/>
          </w:tcPr>
          <w:p w14:paraId="085E535E" w14:textId="77777777" w:rsidR="00320320" w:rsidRPr="00EC5D4D" w:rsidRDefault="00320320" w:rsidP="002F58C6">
            <w:pPr>
              <w:spacing w:line="480" w:lineRule="auto"/>
              <w:jc w:val="center"/>
              <w:rPr>
                <w:bCs/>
              </w:rPr>
            </w:pPr>
            <w:r w:rsidRPr="00EC5D4D">
              <w:rPr>
                <w:bCs/>
              </w:rPr>
              <w:t>0.415</w:t>
            </w:r>
          </w:p>
        </w:tc>
      </w:tr>
      <w:tr w:rsidR="00320320" w14:paraId="388B3F87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0D9957FE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ED16E55" w14:textId="77777777" w:rsidR="00320320" w:rsidRDefault="00320320" w:rsidP="002F58C6">
            <w:pPr>
              <w:spacing w:line="480" w:lineRule="auto"/>
              <w:jc w:val="center"/>
            </w:pPr>
            <w:r>
              <w:t>11.9 ± 5.0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382A285" w14:textId="77777777" w:rsidR="00320320" w:rsidRDefault="00320320" w:rsidP="002F58C6">
            <w:pPr>
              <w:spacing w:line="480" w:lineRule="auto"/>
              <w:jc w:val="center"/>
            </w:pPr>
            <w:r>
              <w:t>9.9 ± 4.7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5A1BAE1" w14:textId="77777777" w:rsidR="00320320" w:rsidRDefault="00320320" w:rsidP="002F58C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,007</w:t>
            </w:r>
          </w:p>
        </w:tc>
      </w:tr>
      <w:tr w:rsidR="00320320" w14:paraId="105C094C" w14:textId="77777777" w:rsidTr="002F58C6">
        <w:trPr>
          <w:jc w:val="center"/>
        </w:trPr>
        <w:tc>
          <w:tcPr>
            <w:tcW w:w="5923" w:type="dxa"/>
            <w:gridSpan w:val="4"/>
          </w:tcPr>
          <w:p w14:paraId="5110E633" w14:textId="77777777" w:rsidR="00320320" w:rsidRDefault="00320320" w:rsidP="002F58C6">
            <w:pPr>
              <w:spacing w:line="480" w:lineRule="auto"/>
              <w:jc w:val="center"/>
            </w:pPr>
            <w:r>
              <w:t>Transferrin (Norm: 200-360 mg/dl)</w:t>
            </w:r>
          </w:p>
        </w:tc>
      </w:tr>
      <w:tr w:rsidR="00320320" w14:paraId="492BB8DD" w14:textId="77777777" w:rsidTr="002F58C6">
        <w:trPr>
          <w:jc w:val="center"/>
        </w:trPr>
        <w:tc>
          <w:tcPr>
            <w:tcW w:w="1094" w:type="dxa"/>
          </w:tcPr>
          <w:p w14:paraId="35DD6920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0A16B32A" w14:textId="77777777" w:rsidR="00320320" w:rsidRDefault="00320320" w:rsidP="002F58C6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1615" w:type="dxa"/>
          </w:tcPr>
          <w:p w14:paraId="23E41120" w14:textId="77777777" w:rsidR="00320320" w:rsidRDefault="00320320" w:rsidP="002F58C6">
            <w:pPr>
              <w:spacing w:line="480" w:lineRule="auto"/>
              <w:jc w:val="center"/>
            </w:pPr>
            <w:r>
              <w:t>88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7F71BB4F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3B592D82" w14:textId="77777777" w:rsidTr="002F58C6">
        <w:trPr>
          <w:jc w:val="center"/>
        </w:trPr>
        <w:tc>
          <w:tcPr>
            <w:tcW w:w="1094" w:type="dxa"/>
          </w:tcPr>
          <w:p w14:paraId="2D5FD72B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50CE6124" w14:textId="77777777" w:rsidR="00320320" w:rsidRDefault="00320320" w:rsidP="002F58C6">
            <w:pPr>
              <w:spacing w:line="480" w:lineRule="auto"/>
              <w:jc w:val="center"/>
            </w:pPr>
            <w:r>
              <w:t>251.0 ± 31.6</w:t>
            </w:r>
          </w:p>
        </w:tc>
        <w:tc>
          <w:tcPr>
            <w:tcW w:w="1615" w:type="dxa"/>
          </w:tcPr>
          <w:p w14:paraId="187177B9" w14:textId="77777777" w:rsidR="00320320" w:rsidRDefault="00320320" w:rsidP="002F58C6">
            <w:pPr>
              <w:spacing w:line="480" w:lineRule="auto"/>
              <w:jc w:val="center"/>
            </w:pPr>
            <w:r>
              <w:t>269.1 ± 42.5</w:t>
            </w:r>
          </w:p>
        </w:tc>
        <w:tc>
          <w:tcPr>
            <w:tcW w:w="1599" w:type="dxa"/>
          </w:tcPr>
          <w:p w14:paraId="540ABF49" w14:textId="77777777" w:rsidR="00320320" w:rsidRPr="00855E43" w:rsidRDefault="00320320" w:rsidP="002F58C6">
            <w:pPr>
              <w:spacing w:line="480" w:lineRule="auto"/>
              <w:jc w:val="center"/>
              <w:rPr>
                <w:b/>
                <w:bCs/>
              </w:rPr>
            </w:pPr>
            <w:r w:rsidRPr="00855E43">
              <w:rPr>
                <w:b/>
                <w:bCs/>
              </w:rPr>
              <w:t>0.002</w:t>
            </w:r>
          </w:p>
        </w:tc>
      </w:tr>
      <w:tr w:rsidR="00320320" w14:paraId="0D8F08FE" w14:textId="77777777" w:rsidTr="002F58C6">
        <w:trPr>
          <w:jc w:val="center"/>
        </w:trPr>
        <w:tc>
          <w:tcPr>
            <w:tcW w:w="1094" w:type="dxa"/>
          </w:tcPr>
          <w:p w14:paraId="6733B3D5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4586E9E4" w14:textId="77777777" w:rsidR="00320320" w:rsidRDefault="00320320" w:rsidP="002F58C6">
            <w:pPr>
              <w:spacing w:line="480" w:lineRule="auto"/>
              <w:jc w:val="center"/>
            </w:pPr>
            <w:r>
              <w:t>252.0 ± 36.8</w:t>
            </w:r>
          </w:p>
        </w:tc>
        <w:tc>
          <w:tcPr>
            <w:tcW w:w="1615" w:type="dxa"/>
          </w:tcPr>
          <w:p w14:paraId="63C79ECD" w14:textId="77777777" w:rsidR="00320320" w:rsidRDefault="00320320" w:rsidP="002F58C6">
            <w:pPr>
              <w:spacing w:line="480" w:lineRule="auto"/>
              <w:jc w:val="center"/>
            </w:pPr>
            <w:r>
              <w:t>264.1 ± 45.8</w:t>
            </w:r>
          </w:p>
        </w:tc>
        <w:tc>
          <w:tcPr>
            <w:tcW w:w="1599" w:type="dxa"/>
          </w:tcPr>
          <w:p w14:paraId="7C24098B" w14:textId="77777777" w:rsidR="00320320" w:rsidRPr="00EC5D4D" w:rsidRDefault="00320320" w:rsidP="002F58C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042</w:t>
            </w:r>
          </w:p>
        </w:tc>
      </w:tr>
      <w:tr w:rsidR="00320320" w14:paraId="5B4BEB95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4358B68A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D5FA3CD" w14:textId="77777777" w:rsidR="00320320" w:rsidRDefault="00320320" w:rsidP="002F58C6">
            <w:pPr>
              <w:spacing w:line="480" w:lineRule="auto"/>
              <w:jc w:val="center"/>
            </w:pPr>
            <w:r>
              <w:t>254.2 ± 40.9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191BB6E2" w14:textId="77777777" w:rsidR="00320320" w:rsidRDefault="00320320" w:rsidP="002F58C6">
            <w:pPr>
              <w:spacing w:line="480" w:lineRule="auto"/>
              <w:jc w:val="center"/>
            </w:pPr>
            <w:r>
              <w:t>264.2 ± 38.4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743B38C" w14:textId="77777777" w:rsidR="00320320" w:rsidRPr="00855E43" w:rsidRDefault="00320320" w:rsidP="002F58C6">
            <w:pPr>
              <w:spacing w:line="480" w:lineRule="auto"/>
              <w:jc w:val="center"/>
              <w:rPr>
                <w:bCs/>
              </w:rPr>
            </w:pPr>
            <w:r w:rsidRPr="00855E43">
              <w:rPr>
                <w:bCs/>
              </w:rPr>
              <w:t>0.068</w:t>
            </w:r>
          </w:p>
        </w:tc>
      </w:tr>
      <w:tr w:rsidR="00320320" w:rsidRPr="007E6565" w14:paraId="4173E43D" w14:textId="77777777" w:rsidTr="002F58C6">
        <w:trPr>
          <w:jc w:val="center"/>
        </w:trPr>
        <w:tc>
          <w:tcPr>
            <w:tcW w:w="5923" w:type="dxa"/>
            <w:gridSpan w:val="4"/>
          </w:tcPr>
          <w:p w14:paraId="0A999849" w14:textId="3E3A2B24" w:rsidR="00320320" w:rsidRPr="00F41ADC" w:rsidRDefault="00320320" w:rsidP="007E6565">
            <w:pPr>
              <w:spacing w:line="480" w:lineRule="auto"/>
              <w:jc w:val="center"/>
              <w:rPr>
                <w:lang w:val="en-US"/>
              </w:rPr>
            </w:pPr>
            <w:r w:rsidRPr="00F41ADC">
              <w:rPr>
                <w:lang w:val="en-US"/>
              </w:rPr>
              <w:t xml:space="preserve">Total cholesterol, subgroup </w:t>
            </w:r>
            <w:r w:rsidR="007E6565">
              <w:rPr>
                <w:lang w:val="en-US"/>
              </w:rPr>
              <w:t>&lt;</w:t>
            </w:r>
            <w:r w:rsidR="007E6565" w:rsidRPr="00F41ADC">
              <w:rPr>
                <w:lang w:val="en-US"/>
              </w:rPr>
              <w:t xml:space="preserve"> </w:t>
            </w:r>
            <w:r w:rsidRPr="00F41ADC">
              <w:rPr>
                <w:lang w:val="en-US"/>
              </w:rPr>
              <w:t>250 mg/dl</w:t>
            </w:r>
            <w:r w:rsidR="007E6565">
              <w:rPr>
                <w:lang w:val="en-US"/>
              </w:rPr>
              <w:t xml:space="preserve"> (= Norm)</w:t>
            </w:r>
          </w:p>
        </w:tc>
      </w:tr>
      <w:tr w:rsidR="00320320" w14:paraId="6D70A3C9" w14:textId="77777777" w:rsidTr="002F58C6">
        <w:trPr>
          <w:jc w:val="center"/>
        </w:trPr>
        <w:tc>
          <w:tcPr>
            <w:tcW w:w="1094" w:type="dxa"/>
          </w:tcPr>
          <w:p w14:paraId="1607C916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43BA0B10" w14:textId="77777777" w:rsidR="00320320" w:rsidRDefault="00320320" w:rsidP="002F58C6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615" w:type="dxa"/>
          </w:tcPr>
          <w:p w14:paraId="534735E2" w14:textId="77777777" w:rsidR="00320320" w:rsidRDefault="00320320" w:rsidP="002F58C6">
            <w:pPr>
              <w:spacing w:line="480" w:lineRule="auto"/>
              <w:jc w:val="center"/>
            </w:pPr>
            <w:r>
              <w:t>67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DEB0D78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72C0224D" w14:textId="77777777" w:rsidTr="002F58C6">
        <w:trPr>
          <w:jc w:val="center"/>
        </w:trPr>
        <w:tc>
          <w:tcPr>
            <w:tcW w:w="1094" w:type="dxa"/>
          </w:tcPr>
          <w:p w14:paraId="15484524" w14:textId="77777777" w:rsidR="00320320" w:rsidRDefault="00320320" w:rsidP="002F58C6">
            <w:pPr>
              <w:spacing w:line="480" w:lineRule="auto"/>
            </w:pPr>
            <w:r>
              <w:lastRenderedPageBreak/>
              <w:t>Baseline</w:t>
            </w:r>
          </w:p>
        </w:tc>
        <w:tc>
          <w:tcPr>
            <w:tcW w:w="1615" w:type="dxa"/>
          </w:tcPr>
          <w:p w14:paraId="109137F1" w14:textId="77777777" w:rsidR="00320320" w:rsidRDefault="00320320" w:rsidP="002F58C6">
            <w:pPr>
              <w:spacing w:line="480" w:lineRule="auto"/>
              <w:jc w:val="center"/>
            </w:pPr>
            <w:r>
              <w:t>207 ± 26</w:t>
            </w:r>
          </w:p>
        </w:tc>
        <w:tc>
          <w:tcPr>
            <w:tcW w:w="1615" w:type="dxa"/>
          </w:tcPr>
          <w:p w14:paraId="2E1BE56E" w14:textId="77777777" w:rsidR="00320320" w:rsidRDefault="00320320" w:rsidP="002F58C6">
            <w:pPr>
              <w:spacing w:line="480" w:lineRule="auto"/>
              <w:jc w:val="center"/>
            </w:pPr>
            <w:r>
              <w:t>208 ± 28</w:t>
            </w:r>
          </w:p>
        </w:tc>
        <w:tc>
          <w:tcPr>
            <w:tcW w:w="1599" w:type="dxa"/>
          </w:tcPr>
          <w:p w14:paraId="7F3D6E5F" w14:textId="77777777" w:rsidR="00320320" w:rsidRDefault="00320320" w:rsidP="002F58C6">
            <w:pPr>
              <w:spacing w:line="480" w:lineRule="auto"/>
              <w:jc w:val="center"/>
            </w:pPr>
            <w:r>
              <w:t>0.286</w:t>
            </w:r>
          </w:p>
        </w:tc>
      </w:tr>
      <w:tr w:rsidR="00320320" w14:paraId="41BC601D" w14:textId="77777777" w:rsidTr="002F58C6">
        <w:trPr>
          <w:jc w:val="center"/>
        </w:trPr>
        <w:tc>
          <w:tcPr>
            <w:tcW w:w="1094" w:type="dxa"/>
          </w:tcPr>
          <w:p w14:paraId="4FF0E479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6779E393" w14:textId="77777777" w:rsidR="00320320" w:rsidRDefault="00320320" w:rsidP="002F58C6">
            <w:pPr>
              <w:spacing w:line="480" w:lineRule="auto"/>
              <w:jc w:val="center"/>
            </w:pPr>
            <w:r>
              <w:t>206 ± 29</w:t>
            </w:r>
          </w:p>
        </w:tc>
        <w:tc>
          <w:tcPr>
            <w:tcW w:w="1615" w:type="dxa"/>
          </w:tcPr>
          <w:p w14:paraId="4A1C74A4" w14:textId="77777777" w:rsidR="00320320" w:rsidRDefault="00320320" w:rsidP="002F58C6">
            <w:pPr>
              <w:spacing w:line="480" w:lineRule="auto"/>
              <w:jc w:val="center"/>
            </w:pPr>
            <w:r>
              <w:t>224 ± 32</w:t>
            </w:r>
          </w:p>
        </w:tc>
        <w:tc>
          <w:tcPr>
            <w:tcW w:w="1599" w:type="dxa"/>
          </w:tcPr>
          <w:p w14:paraId="40B3832E" w14:textId="77777777" w:rsidR="00320320" w:rsidRPr="0080661B" w:rsidRDefault="00320320" w:rsidP="002F58C6">
            <w:pPr>
              <w:spacing w:line="480" w:lineRule="auto"/>
              <w:jc w:val="center"/>
              <w:rPr>
                <w:b/>
              </w:rPr>
            </w:pPr>
            <w:r w:rsidRPr="0080661B">
              <w:rPr>
                <w:b/>
              </w:rPr>
              <w:t>&lt; 0.001</w:t>
            </w:r>
          </w:p>
        </w:tc>
      </w:tr>
      <w:tr w:rsidR="00320320" w14:paraId="37406221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72C021A8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FD8242A" w14:textId="77777777" w:rsidR="00320320" w:rsidRDefault="00320320" w:rsidP="002F58C6">
            <w:pPr>
              <w:spacing w:line="480" w:lineRule="auto"/>
              <w:jc w:val="center"/>
            </w:pPr>
            <w:r>
              <w:t>212 ± 3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1F03C18" w14:textId="77777777" w:rsidR="00320320" w:rsidRDefault="00320320" w:rsidP="002F58C6">
            <w:pPr>
              <w:spacing w:line="480" w:lineRule="auto"/>
              <w:jc w:val="center"/>
            </w:pPr>
            <w:r>
              <w:t>212 ± 36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83E4094" w14:textId="77777777" w:rsidR="00320320" w:rsidRPr="0080661B" w:rsidRDefault="00320320" w:rsidP="002F58C6">
            <w:pPr>
              <w:spacing w:line="480" w:lineRule="auto"/>
              <w:jc w:val="center"/>
              <w:rPr>
                <w:bCs/>
              </w:rPr>
            </w:pPr>
            <w:r w:rsidRPr="0080661B">
              <w:rPr>
                <w:bCs/>
              </w:rPr>
              <w:t>0.130</w:t>
            </w:r>
          </w:p>
        </w:tc>
      </w:tr>
      <w:tr w:rsidR="00320320" w:rsidRPr="007E6565" w14:paraId="1D2DA1DF" w14:textId="77777777" w:rsidTr="002F58C6">
        <w:trPr>
          <w:jc w:val="center"/>
        </w:trPr>
        <w:tc>
          <w:tcPr>
            <w:tcW w:w="5923" w:type="dxa"/>
            <w:gridSpan w:val="4"/>
          </w:tcPr>
          <w:p w14:paraId="3C016933" w14:textId="5895C9E9" w:rsidR="00320320" w:rsidRPr="00F41ADC" w:rsidRDefault="00320320" w:rsidP="007E6565">
            <w:pPr>
              <w:spacing w:line="480" w:lineRule="auto"/>
              <w:jc w:val="center"/>
              <w:rPr>
                <w:lang w:val="en-US"/>
              </w:rPr>
            </w:pPr>
            <w:r w:rsidRPr="00F41ADC">
              <w:rPr>
                <w:lang w:val="en-US"/>
              </w:rPr>
              <w:t xml:space="preserve">Total cholesterol, subgroup </w:t>
            </w:r>
            <w:r w:rsidR="007E6565">
              <w:rPr>
                <w:lang w:val="en-US"/>
              </w:rPr>
              <w:t>≥</w:t>
            </w:r>
            <w:r w:rsidRPr="00F41ADC">
              <w:rPr>
                <w:lang w:val="en-US"/>
              </w:rPr>
              <w:t xml:space="preserve"> 250 mg/dl</w:t>
            </w:r>
          </w:p>
        </w:tc>
      </w:tr>
      <w:tr w:rsidR="00320320" w14:paraId="12C26ACB" w14:textId="77777777" w:rsidTr="002F58C6">
        <w:trPr>
          <w:jc w:val="center"/>
        </w:trPr>
        <w:tc>
          <w:tcPr>
            <w:tcW w:w="1094" w:type="dxa"/>
          </w:tcPr>
          <w:p w14:paraId="7AA7A167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0BE7F1DE" w14:textId="77777777" w:rsidR="00320320" w:rsidRDefault="00320320" w:rsidP="002F58C6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1615" w:type="dxa"/>
          </w:tcPr>
          <w:p w14:paraId="5C369874" w14:textId="77777777" w:rsidR="00320320" w:rsidRDefault="00320320" w:rsidP="002F58C6">
            <w:pPr>
              <w:spacing w:line="480" w:lineRule="auto"/>
              <w:jc w:val="center"/>
            </w:pPr>
            <w:r>
              <w:t>23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5838CEF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134A3F32" w14:textId="77777777" w:rsidTr="002F58C6">
        <w:trPr>
          <w:jc w:val="center"/>
        </w:trPr>
        <w:tc>
          <w:tcPr>
            <w:tcW w:w="1094" w:type="dxa"/>
          </w:tcPr>
          <w:p w14:paraId="4787A98A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3A7FEB06" w14:textId="77777777" w:rsidR="00320320" w:rsidRDefault="00320320" w:rsidP="002F58C6">
            <w:pPr>
              <w:spacing w:line="480" w:lineRule="auto"/>
              <w:jc w:val="center"/>
            </w:pPr>
            <w:r>
              <w:t>298 ± 34</w:t>
            </w:r>
          </w:p>
        </w:tc>
        <w:tc>
          <w:tcPr>
            <w:tcW w:w="1615" w:type="dxa"/>
          </w:tcPr>
          <w:p w14:paraId="5868217D" w14:textId="77777777" w:rsidR="00320320" w:rsidRDefault="00320320" w:rsidP="002F58C6">
            <w:pPr>
              <w:spacing w:line="480" w:lineRule="auto"/>
              <w:jc w:val="center"/>
            </w:pPr>
            <w:r>
              <w:t>283 ± 23</w:t>
            </w:r>
          </w:p>
        </w:tc>
        <w:tc>
          <w:tcPr>
            <w:tcW w:w="1599" w:type="dxa"/>
          </w:tcPr>
          <w:p w14:paraId="2DD9B039" w14:textId="77777777" w:rsidR="00320320" w:rsidRDefault="00320320" w:rsidP="002F58C6">
            <w:pPr>
              <w:spacing w:line="480" w:lineRule="auto"/>
              <w:jc w:val="center"/>
            </w:pPr>
            <w:r>
              <w:t>0.066</w:t>
            </w:r>
          </w:p>
        </w:tc>
      </w:tr>
      <w:tr w:rsidR="00320320" w14:paraId="38928E47" w14:textId="77777777" w:rsidTr="002F58C6">
        <w:trPr>
          <w:jc w:val="center"/>
        </w:trPr>
        <w:tc>
          <w:tcPr>
            <w:tcW w:w="1094" w:type="dxa"/>
          </w:tcPr>
          <w:p w14:paraId="22671564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67AC67F4" w14:textId="77777777" w:rsidR="00320320" w:rsidRDefault="00320320" w:rsidP="002F58C6">
            <w:pPr>
              <w:spacing w:line="480" w:lineRule="auto"/>
              <w:jc w:val="center"/>
            </w:pPr>
            <w:r>
              <w:t>221 ± 42</w:t>
            </w:r>
          </w:p>
        </w:tc>
        <w:tc>
          <w:tcPr>
            <w:tcW w:w="1615" w:type="dxa"/>
          </w:tcPr>
          <w:p w14:paraId="5C1CF88B" w14:textId="77777777" w:rsidR="00320320" w:rsidRDefault="00320320" w:rsidP="002F58C6">
            <w:pPr>
              <w:spacing w:line="480" w:lineRule="auto"/>
              <w:jc w:val="center"/>
            </w:pPr>
            <w:r>
              <w:t>266 ± 48</w:t>
            </w:r>
          </w:p>
        </w:tc>
        <w:tc>
          <w:tcPr>
            <w:tcW w:w="1599" w:type="dxa"/>
          </w:tcPr>
          <w:p w14:paraId="5E77E4D4" w14:textId="77777777" w:rsidR="00320320" w:rsidRPr="0080661B" w:rsidRDefault="00320320" w:rsidP="002F58C6">
            <w:pPr>
              <w:spacing w:line="480" w:lineRule="auto"/>
              <w:jc w:val="center"/>
              <w:rPr>
                <w:b/>
              </w:rPr>
            </w:pPr>
            <w:r w:rsidRPr="0080661B">
              <w:rPr>
                <w:b/>
              </w:rPr>
              <w:t>0.001</w:t>
            </w:r>
          </w:p>
        </w:tc>
      </w:tr>
      <w:tr w:rsidR="00320320" w14:paraId="7756D101" w14:textId="77777777" w:rsidTr="002F58C6">
        <w:trPr>
          <w:jc w:val="center"/>
        </w:trPr>
        <w:tc>
          <w:tcPr>
            <w:tcW w:w="1094" w:type="dxa"/>
            <w:tcBorders>
              <w:bottom w:val="single" w:sz="4" w:space="0" w:color="auto"/>
            </w:tcBorders>
          </w:tcPr>
          <w:p w14:paraId="69691DE5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00ACCDCF" w14:textId="77777777" w:rsidR="00320320" w:rsidRDefault="00320320" w:rsidP="002F58C6">
            <w:pPr>
              <w:spacing w:line="480" w:lineRule="auto"/>
              <w:jc w:val="center"/>
            </w:pPr>
            <w:r>
              <w:t>214 ± 36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00603C18" w14:textId="77777777" w:rsidR="00320320" w:rsidRDefault="00320320" w:rsidP="002F58C6">
            <w:pPr>
              <w:spacing w:line="480" w:lineRule="auto"/>
              <w:jc w:val="center"/>
            </w:pPr>
            <w:r>
              <w:t>246 ± 27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6EE198C" w14:textId="77777777" w:rsidR="00320320" w:rsidRPr="0080661B" w:rsidRDefault="00320320" w:rsidP="002F58C6">
            <w:pPr>
              <w:spacing w:line="480" w:lineRule="auto"/>
              <w:jc w:val="center"/>
              <w:rPr>
                <w:b/>
              </w:rPr>
            </w:pPr>
            <w:r w:rsidRPr="0080661B">
              <w:rPr>
                <w:b/>
              </w:rPr>
              <w:t>0.001</w:t>
            </w:r>
          </w:p>
        </w:tc>
      </w:tr>
      <w:tr w:rsidR="00320320" w:rsidRPr="007E6565" w14:paraId="1C831952" w14:textId="77777777" w:rsidTr="002F58C6">
        <w:trPr>
          <w:jc w:val="center"/>
        </w:trPr>
        <w:tc>
          <w:tcPr>
            <w:tcW w:w="5923" w:type="dxa"/>
            <w:gridSpan w:val="4"/>
          </w:tcPr>
          <w:p w14:paraId="589D1031" w14:textId="51D4DE52" w:rsidR="00320320" w:rsidRPr="007E6565" w:rsidRDefault="00320320" w:rsidP="002F58C6">
            <w:pPr>
              <w:spacing w:line="480" w:lineRule="auto"/>
              <w:jc w:val="center"/>
              <w:rPr>
                <w:lang w:val="en-US"/>
              </w:rPr>
            </w:pPr>
            <w:r w:rsidRPr="007E6565">
              <w:rPr>
                <w:lang w:val="en-US"/>
              </w:rPr>
              <w:t>LDL cholesterol</w:t>
            </w:r>
            <w:r w:rsidR="007E6565">
              <w:rPr>
                <w:lang w:val="en-US"/>
              </w:rPr>
              <w:t xml:space="preserve"> </w:t>
            </w:r>
            <w:r w:rsidR="007E6565" w:rsidRPr="00F81D5C">
              <w:rPr>
                <w:lang w:val="en-US"/>
              </w:rPr>
              <w:t xml:space="preserve">(Norm: </w:t>
            </w:r>
            <w:r w:rsidR="007E6565" w:rsidRPr="00145933">
              <w:rPr>
                <w:lang w:val="en-US"/>
              </w:rPr>
              <w:t xml:space="preserve">≤ </w:t>
            </w:r>
            <w:r w:rsidR="007E6565">
              <w:rPr>
                <w:lang w:val="en-US"/>
              </w:rPr>
              <w:t>16</w:t>
            </w:r>
            <w:r w:rsidR="007E6565" w:rsidRPr="00145933">
              <w:rPr>
                <w:lang w:val="en-US"/>
              </w:rPr>
              <w:t>0 mg/dl</w:t>
            </w:r>
            <w:r w:rsidR="007E6565">
              <w:rPr>
                <w:lang w:val="en-US"/>
              </w:rPr>
              <w:t>)</w:t>
            </w:r>
          </w:p>
        </w:tc>
      </w:tr>
      <w:tr w:rsidR="00320320" w14:paraId="05D4CA09" w14:textId="77777777" w:rsidTr="002F58C6">
        <w:trPr>
          <w:jc w:val="center"/>
        </w:trPr>
        <w:tc>
          <w:tcPr>
            <w:tcW w:w="1094" w:type="dxa"/>
          </w:tcPr>
          <w:p w14:paraId="6C6F1961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7D2DA016" w14:textId="77777777" w:rsidR="00320320" w:rsidRDefault="00320320" w:rsidP="002F58C6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615" w:type="dxa"/>
          </w:tcPr>
          <w:p w14:paraId="5A6363F3" w14:textId="77777777" w:rsidR="00320320" w:rsidRDefault="00320320" w:rsidP="002F58C6">
            <w:pPr>
              <w:spacing w:line="480" w:lineRule="auto"/>
              <w:jc w:val="center"/>
            </w:pPr>
            <w:r>
              <w:t>89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1FE5A23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47D3EE1F" w14:textId="77777777" w:rsidTr="002F58C6">
        <w:trPr>
          <w:jc w:val="center"/>
        </w:trPr>
        <w:tc>
          <w:tcPr>
            <w:tcW w:w="1094" w:type="dxa"/>
          </w:tcPr>
          <w:p w14:paraId="4F575C2A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65778721" w14:textId="77777777" w:rsidR="00320320" w:rsidRDefault="00320320" w:rsidP="002F58C6">
            <w:pPr>
              <w:spacing w:line="480" w:lineRule="auto"/>
              <w:jc w:val="center"/>
            </w:pPr>
            <w:r>
              <w:t>116 ± 35</w:t>
            </w:r>
          </w:p>
        </w:tc>
        <w:tc>
          <w:tcPr>
            <w:tcW w:w="1615" w:type="dxa"/>
          </w:tcPr>
          <w:p w14:paraId="3587EEF5" w14:textId="77777777" w:rsidR="00320320" w:rsidRDefault="00320320" w:rsidP="002F58C6">
            <w:pPr>
              <w:spacing w:line="480" w:lineRule="auto"/>
              <w:jc w:val="center"/>
            </w:pPr>
            <w:r>
              <w:t>120 ± 34</w:t>
            </w:r>
          </w:p>
        </w:tc>
        <w:tc>
          <w:tcPr>
            <w:tcW w:w="1599" w:type="dxa"/>
          </w:tcPr>
          <w:p w14:paraId="3AE6EB0C" w14:textId="77777777" w:rsidR="00320320" w:rsidRDefault="00320320" w:rsidP="002F58C6">
            <w:pPr>
              <w:spacing w:line="480" w:lineRule="auto"/>
              <w:jc w:val="center"/>
            </w:pPr>
            <w:r>
              <w:t>0.360</w:t>
            </w:r>
          </w:p>
        </w:tc>
      </w:tr>
      <w:tr w:rsidR="00320320" w14:paraId="7117BA08" w14:textId="77777777" w:rsidTr="002F58C6">
        <w:trPr>
          <w:jc w:val="center"/>
        </w:trPr>
        <w:tc>
          <w:tcPr>
            <w:tcW w:w="1094" w:type="dxa"/>
          </w:tcPr>
          <w:p w14:paraId="2862EF09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7678E297" w14:textId="77777777" w:rsidR="00320320" w:rsidRDefault="00320320" w:rsidP="002F58C6">
            <w:pPr>
              <w:spacing w:line="480" w:lineRule="auto"/>
              <w:jc w:val="center"/>
            </w:pPr>
            <w:r>
              <w:t>113 ± 32</w:t>
            </w:r>
          </w:p>
        </w:tc>
        <w:tc>
          <w:tcPr>
            <w:tcW w:w="1615" w:type="dxa"/>
          </w:tcPr>
          <w:p w14:paraId="1699AF26" w14:textId="77777777" w:rsidR="00320320" w:rsidRDefault="00320320" w:rsidP="002F58C6">
            <w:pPr>
              <w:spacing w:line="480" w:lineRule="auto"/>
              <w:jc w:val="center"/>
            </w:pPr>
            <w:r>
              <w:t>126 ± 26</w:t>
            </w:r>
          </w:p>
        </w:tc>
        <w:tc>
          <w:tcPr>
            <w:tcW w:w="1599" w:type="dxa"/>
          </w:tcPr>
          <w:p w14:paraId="20E0F4B0" w14:textId="77777777" w:rsidR="00320320" w:rsidRPr="0080661B" w:rsidRDefault="00320320" w:rsidP="002F58C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320320" w14:paraId="78561010" w14:textId="77777777" w:rsidTr="002F58C6">
        <w:trPr>
          <w:jc w:val="center"/>
        </w:trPr>
        <w:tc>
          <w:tcPr>
            <w:tcW w:w="1094" w:type="dxa"/>
          </w:tcPr>
          <w:p w14:paraId="3648CAA7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</w:tcPr>
          <w:p w14:paraId="21934B5A" w14:textId="77777777" w:rsidR="00320320" w:rsidRDefault="00320320" w:rsidP="002F58C6">
            <w:pPr>
              <w:spacing w:line="480" w:lineRule="auto"/>
              <w:jc w:val="center"/>
            </w:pPr>
            <w:r>
              <w:t>113 ± 34</w:t>
            </w:r>
          </w:p>
        </w:tc>
        <w:tc>
          <w:tcPr>
            <w:tcW w:w="1615" w:type="dxa"/>
          </w:tcPr>
          <w:p w14:paraId="2ABE77A4" w14:textId="77777777" w:rsidR="00320320" w:rsidRDefault="00320320" w:rsidP="002F58C6">
            <w:pPr>
              <w:spacing w:line="480" w:lineRule="auto"/>
              <w:jc w:val="center"/>
            </w:pPr>
            <w:r>
              <w:t>116 ± 30</w:t>
            </w:r>
          </w:p>
        </w:tc>
        <w:tc>
          <w:tcPr>
            <w:tcW w:w="1599" w:type="dxa"/>
          </w:tcPr>
          <w:p w14:paraId="68008E0A" w14:textId="77777777" w:rsidR="00320320" w:rsidRPr="0082673A" w:rsidRDefault="00320320" w:rsidP="002F58C6">
            <w:pPr>
              <w:spacing w:line="480" w:lineRule="auto"/>
              <w:jc w:val="center"/>
              <w:rPr>
                <w:bCs/>
              </w:rPr>
            </w:pPr>
            <w:r w:rsidRPr="0082673A">
              <w:rPr>
                <w:bCs/>
              </w:rPr>
              <w:t>0.134</w:t>
            </w:r>
          </w:p>
        </w:tc>
      </w:tr>
      <w:tr w:rsidR="00320320" w14:paraId="2D06D665" w14:textId="77777777" w:rsidTr="002F58C6">
        <w:trPr>
          <w:jc w:val="center"/>
        </w:trPr>
        <w:tc>
          <w:tcPr>
            <w:tcW w:w="5923" w:type="dxa"/>
            <w:gridSpan w:val="4"/>
          </w:tcPr>
          <w:p w14:paraId="18B32E60" w14:textId="77777777" w:rsidR="00320320" w:rsidRDefault="00320320" w:rsidP="002F58C6">
            <w:pPr>
              <w:spacing w:line="480" w:lineRule="auto"/>
              <w:jc w:val="center"/>
            </w:pPr>
            <w:r>
              <w:t>Leukocytes (Norm: 4-11/nl)</w:t>
            </w:r>
          </w:p>
        </w:tc>
      </w:tr>
      <w:tr w:rsidR="00320320" w14:paraId="1DB2ABAE" w14:textId="77777777" w:rsidTr="002F58C6">
        <w:trPr>
          <w:jc w:val="center"/>
        </w:trPr>
        <w:tc>
          <w:tcPr>
            <w:tcW w:w="1094" w:type="dxa"/>
          </w:tcPr>
          <w:p w14:paraId="7A5B9909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270ADEE3" w14:textId="77777777" w:rsidR="00320320" w:rsidRDefault="00320320" w:rsidP="002F58C6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1615" w:type="dxa"/>
          </w:tcPr>
          <w:p w14:paraId="6715849A" w14:textId="77777777" w:rsidR="00320320" w:rsidRDefault="00320320" w:rsidP="002F58C6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F8CF57E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43C6CD92" w14:textId="77777777" w:rsidTr="002F58C6">
        <w:trPr>
          <w:jc w:val="center"/>
        </w:trPr>
        <w:tc>
          <w:tcPr>
            <w:tcW w:w="1094" w:type="dxa"/>
          </w:tcPr>
          <w:p w14:paraId="6A7101EF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0C6411DB" w14:textId="77777777" w:rsidR="00320320" w:rsidRDefault="00320320" w:rsidP="002F58C6">
            <w:pPr>
              <w:spacing w:line="480" w:lineRule="auto"/>
              <w:jc w:val="center"/>
            </w:pPr>
            <w:r>
              <w:t>6.9 ± 1.1</w:t>
            </w:r>
          </w:p>
        </w:tc>
        <w:tc>
          <w:tcPr>
            <w:tcW w:w="1615" w:type="dxa"/>
          </w:tcPr>
          <w:p w14:paraId="760DC4D7" w14:textId="77777777" w:rsidR="00320320" w:rsidRDefault="00320320" w:rsidP="002F58C6">
            <w:pPr>
              <w:spacing w:line="480" w:lineRule="auto"/>
              <w:jc w:val="center"/>
            </w:pPr>
            <w:r>
              <w:t>6.9 ± 1.8</w:t>
            </w:r>
          </w:p>
        </w:tc>
        <w:tc>
          <w:tcPr>
            <w:tcW w:w="1599" w:type="dxa"/>
          </w:tcPr>
          <w:p w14:paraId="0945547C" w14:textId="77777777" w:rsidR="00320320" w:rsidRDefault="00320320" w:rsidP="002F58C6">
            <w:pPr>
              <w:spacing w:line="480" w:lineRule="auto"/>
              <w:jc w:val="center"/>
            </w:pPr>
            <w:r>
              <w:t>0.430</w:t>
            </w:r>
          </w:p>
        </w:tc>
      </w:tr>
      <w:tr w:rsidR="00320320" w14:paraId="19455DC1" w14:textId="77777777" w:rsidTr="002F58C6">
        <w:trPr>
          <w:jc w:val="center"/>
        </w:trPr>
        <w:tc>
          <w:tcPr>
            <w:tcW w:w="1094" w:type="dxa"/>
          </w:tcPr>
          <w:p w14:paraId="3CC9408B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0FBDDA8F" w14:textId="77777777" w:rsidR="00320320" w:rsidRDefault="00320320" w:rsidP="002F58C6">
            <w:pPr>
              <w:spacing w:line="480" w:lineRule="auto"/>
              <w:jc w:val="center"/>
            </w:pPr>
            <w:r>
              <w:t>7.0 ± 1.4</w:t>
            </w:r>
          </w:p>
        </w:tc>
        <w:tc>
          <w:tcPr>
            <w:tcW w:w="1615" w:type="dxa"/>
          </w:tcPr>
          <w:p w14:paraId="01764D0F" w14:textId="77777777" w:rsidR="00320320" w:rsidRDefault="00320320" w:rsidP="002F58C6">
            <w:pPr>
              <w:spacing w:line="480" w:lineRule="auto"/>
              <w:jc w:val="center"/>
            </w:pPr>
            <w:r>
              <w:t>6.6 ± 1.6</w:t>
            </w:r>
          </w:p>
        </w:tc>
        <w:tc>
          <w:tcPr>
            <w:tcW w:w="1599" w:type="dxa"/>
          </w:tcPr>
          <w:p w14:paraId="3276F943" w14:textId="77777777" w:rsidR="00320320" w:rsidRPr="0080661B" w:rsidRDefault="00320320" w:rsidP="002F58C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320320" w14:paraId="35206106" w14:textId="77777777" w:rsidTr="002F58C6">
        <w:trPr>
          <w:trHeight w:val="305"/>
          <w:jc w:val="center"/>
        </w:trPr>
        <w:tc>
          <w:tcPr>
            <w:tcW w:w="1094" w:type="dxa"/>
          </w:tcPr>
          <w:p w14:paraId="152A6F00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</w:tcPr>
          <w:p w14:paraId="17F0FF79" w14:textId="77777777" w:rsidR="00320320" w:rsidRDefault="00320320" w:rsidP="002F58C6">
            <w:pPr>
              <w:spacing w:line="480" w:lineRule="auto"/>
              <w:jc w:val="center"/>
            </w:pPr>
            <w:r>
              <w:t>6.8 ± 1.5</w:t>
            </w:r>
          </w:p>
        </w:tc>
        <w:tc>
          <w:tcPr>
            <w:tcW w:w="1615" w:type="dxa"/>
          </w:tcPr>
          <w:p w14:paraId="13858416" w14:textId="77777777" w:rsidR="00320320" w:rsidRDefault="00320320" w:rsidP="002F58C6">
            <w:pPr>
              <w:spacing w:line="480" w:lineRule="auto"/>
              <w:jc w:val="center"/>
            </w:pPr>
            <w:r>
              <w:t>6.5 ± 1.4</w:t>
            </w:r>
          </w:p>
        </w:tc>
        <w:tc>
          <w:tcPr>
            <w:tcW w:w="1599" w:type="dxa"/>
          </w:tcPr>
          <w:p w14:paraId="042907E4" w14:textId="77777777" w:rsidR="00320320" w:rsidRPr="0082673A" w:rsidRDefault="00320320" w:rsidP="002F58C6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.184</w:t>
            </w:r>
          </w:p>
        </w:tc>
      </w:tr>
      <w:tr w:rsidR="00320320" w14:paraId="77D31C32" w14:textId="77777777" w:rsidTr="002F58C6">
        <w:trPr>
          <w:jc w:val="center"/>
        </w:trPr>
        <w:tc>
          <w:tcPr>
            <w:tcW w:w="5923" w:type="dxa"/>
            <w:gridSpan w:val="4"/>
          </w:tcPr>
          <w:p w14:paraId="3637054D" w14:textId="77777777" w:rsidR="00320320" w:rsidRDefault="00320320" w:rsidP="002F58C6">
            <w:pPr>
              <w:spacing w:line="480" w:lineRule="auto"/>
              <w:jc w:val="center"/>
            </w:pPr>
            <w:r>
              <w:t>Erythrocytes (Norm: 3.9-5.4/pl)</w:t>
            </w:r>
          </w:p>
        </w:tc>
      </w:tr>
      <w:tr w:rsidR="00320320" w14:paraId="266A9461" w14:textId="77777777" w:rsidTr="002F58C6">
        <w:trPr>
          <w:jc w:val="center"/>
        </w:trPr>
        <w:tc>
          <w:tcPr>
            <w:tcW w:w="1094" w:type="dxa"/>
          </w:tcPr>
          <w:p w14:paraId="78ED9BC1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4E7D230A" w14:textId="77777777" w:rsidR="00320320" w:rsidRDefault="00320320" w:rsidP="002F58C6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1615" w:type="dxa"/>
          </w:tcPr>
          <w:p w14:paraId="31B60E13" w14:textId="77777777" w:rsidR="00320320" w:rsidRDefault="00320320" w:rsidP="002F58C6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046C7C5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587F40DE" w14:textId="77777777" w:rsidTr="002F58C6">
        <w:trPr>
          <w:jc w:val="center"/>
        </w:trPr>
        <w:tc>
          <w:tcPr>
            <w:tcW w:w="1094" w:type="dxa"/>
          </w:tcPr>
          <w:p w14:paraId="61CB0F79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461D84AD" w14:textId="77777777" w:rsidR="00320320" w:rsidRDefault="00320320" w:rsidP="002F58C6">
            <w:pPr>
              <w:spacing w:line="480" w:lineRule="auto"/>
              <w:jc w:val="center"/>
            </w:pPr>
            <w:r>
              <w:t>4.4 ± 0.3</w:t>
            </w:r>
          </w:p>
        </w:tc>
        <w:tc>
          <w:tcPr>
            <w:tcW w:w="1615" w:type="dxa"/>
          </w:tcPr>
          <w:p w14:paraId="7577B404" w14:textId="77777777" w:rsidR="00320320" w:rsidRDefault="00320320" w:rsidP="002F58C6">
            <w:pPr>
              <w:spacing w:line="480" w:lineRule="auto"/>
              <w:jc w:val="center"/>
            </w:pPr>
            <w:r>
              <w:t>4.4 ± 0.3</w:t>
            </w:r>
          </w:p>
        </w:tc>
        <w:tc>
          <w:tcPr>
            <w:tcW w:w="1599" w:type="dxa"/>
          </w:tcPr>
          <w:p w14:paraId="0C41EF1F" w14:textId="77777777" w:rsidR="00320320" w:rsidRDefault="00320320" w:rsidP="002F58C6">
            <w:pPr>
              <w:spacing w:line="480" w:lineRule="auto"/>
              <w:jc w:val="center"/>
            </w:pPr>
            <w:r>
              <w:t>0.858</w:t>
            </w:r>
          </w:p>
        </w:tc>
      </w:tr>
      <w:tr w:rsidR="00320320" w14:paraId="2751FE36" w14:textId="77777777" w:rsidTr="002F58C6">
        <w:trPr>
          <w:jc w:val="center"/>
        </w:trPr>
        <w:tc>
          <w:tcPr>
            <w:tcW w:w="1094" w:type="dxa"/>
          </w:tcPr>
          <w:p w14:paraId="24E85EDD" w14:textId="77777777" w:rsidR="00320320" w:rsidRDefault="00320320" w:rsidP="002F58C6">
            <w:pPr>
              <w:spacing w:line="480" w:lineRule="auto"/>
            </w:pPr>
            <w:r>
              <w:t>Wk 12</w:t>
            </w:r>
          </w:p>
        </w:tc>
        <w:tc>
          <w:tcPr>
            <w:tcW w:w="1615" w:type="dxa"/>
          </w:tcPr>
          <w:p w14:paraId="018C1271" w14:textId="77777777" w:rsidR="00320320" w:rsidRDefault="00320320" w:rsidP="002F58C6">
            <w:pPr>
              <w:spacing w:line="480" w:lineRule="auto"/>
              <w:jc w:val="center"/>
            </w:pPr>
            <w:r>
              <w:t>4.5 ± 0.3</w:t>
            </w:r>
          </w:p>
        </w:tc>
        <w:tc>
          <w:tcPr>
            <w:tcW w:w="1615" w:type="dxa"/>
          </w:tcPr>
          <w:p w14:paraId="75AC1778" w14:textId="77777777" w:rsidR="00320320" w:rsidRDefault="00320320" w:rsidP="002F58C6">
            <w:pPr>
              <w:spacing w:line="480" w:lineRule="auto"/>
              <w:jc w:val="center"/>
            </w:pPr>
            <w:r>
              <w:t>4.4 ± 0.3</w:t>
            </w:r>
          </w:p>
        </w:tc>
        <w:tc>
          <w:tcPr>
            <w:tcW w:w="1599" w:type="dxa"/>
          </w:tcPr>
          <w:p w14:paraId="660D4D0E" w14:textId="77777777" w:rsidR="00320320" w:rsidRPr="0080661B" w:rsidRDefault="00320320" w:rsidP="002F58C6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6</w:t>
            </w:r>
          </w:p>
        </w:tc>
      </w:tr>
      <w:tr w:rsidR="00320320" w14:paraId="77033095" w14:textId="77777777" w:rsidTr="002F58C6">
        <w:trPr>
          <w:jc w:val="center"/>
        </w:trPr>
        <w:tc>
          <w:tcPr>
            <w:tcW w:w="1094" w:type="dxa"/>
          </w:tcPr>
          <w:p w14:paraId="0F921538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</w:tcPr>
          <w:p w14:paraId="7244B046" w14:textId="77777777" w:rsidR="00320320" w:rsidRDefault="00320320" w:rsidP="002F58C6">
            <w:pPr>
              <w:spacing w:line="480" w:lineRule="auto"/>
              <w:jc w:val="center"/>
            </w:pPr>
            <w:r>
              <w:t>4.5 ± 0.4</w:t>
            </w:r>
          </w:p>
        </w:tc>
        <w:tc>
          <w:tcPr>
            <w:tcW w:w="1615" w:type="dxa"/>
          </w:tcPr>
          <w:p w14:paraId="502B70B4" w14:textId="77777777" w:rsidR="00320320" w:rsidRDefault="00320320" w:rsidP="002F58C6">
            <w:pPr>
              <w:spacing w:line="480" w:lineRule="auto"/>
              <w:jc w:val="center"/>
            </w:pPr>
            <w:r>
              <w:t>4.3 ± 0.5</w:t>
            </w:r>
          </w:p>
        </w:tc>
        <w:tc>
          <w:tcPr>
            <w:tcW w:w="1599" w:type="dxa"/>
          </w:tcPr>
          <w:p w14:paraId="2D8F8C39" w14:textId="77777777" w:rsidR="00320320" w:rsidRPr="00E36C2F" w:rsidRDefault="00320320" w:rsidP="002F58C6">
            <w:pPr>
              <w:spacing w:line="480" w:lineRule="auto"/>
              <w:jc w:val="center"/>
              <w:rPr>
                <w:b/>
              </w:rPr>
            </w:pPr>
            <w:r w:rsidRPr="00E36C2F">
              <w:rPr>
                <w:b/>
              </w:rPr>
              <w:t>&lt; 0.001</w:t>
            </w:r>
          </w:p>
        </w:tc>
      </w:tr>
      <w:tr w:rsidR="00320320" w14:paraId="51E77C29" w14:textId="77777777" w:rsidTr="002F58C6">
        <w:trPr>
          <w:jc w:val="center"/>
        </w:trPr>
        <w:tc>
          <w:tcPr>
            <w:tcW w:w="5923" w:type="dxa"/>
            <w:gridSpan w:val="4"/>
          </w:tcPr>
          <w:p w14:paraId="506BC814" w14:textId="77777777" w:rsidR="00320320" w:rsidRDefault="00320320" w:rsidP="002F58C6">
            <w:pPr>
              <w:spacing w:line="480" w:lineRule="auto"/>
              <w:jc w:val="center"/>
            </w:pPr>
            <w:r>
              <w:t>Hemoglobin (Norm: 12-16 g/dl)</w:t>
            </w:r>
          </w:p>
        </w:tc>
      </w:tr>
      <w:tr w:rsidR="00320320" w14:paraId="2480CEEB" w14:textId="77777777" w:rsidTr="002F58C6">
        <w:trPr>
          <w:jc w:val="center"/>
        </w:trPr>
        <w:tc>
          <w:tcPr>
            <w:tcW w:w="1094" w:type="dxa"/>
          </w:tcPr>
          <w:p w14:paraId="38930304" w14:textId="77777777" w:rsidR="00320320" w:rsidRDefault="00320320" w:rsidP="002F58C6">
            <w:pPr>
              <w:spacing w:line="480" w:lineRule="auto"/>
            </w:pPr>
            <w:r>
              <w:t>n</w:t>
            </w:r>
          </w:p>
        </w:tc>
        <w:tc>
          <w:tcPr>
            <w:tcW w:w="1615" w:type="dxa"/>
          </w:tcPr>
          <w:p w14:paraId="7AE78D49" w14:textId="77777777" w:rsidR="00320320" w:rsidRDefault="00320320" w:rsidP="002F58C6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1615" w:type="dxa"/>
          </w:tcPr>
          <w:p w14:paraId="20242BBF" w14:textId="77777777" w:rsidR="00320320" w:rsidRDefault="00320320" w:rsidP="002F58C6">
            <w:pPr>
              <w:spacing w:line="480" w:lineRule="auto"/>
              <w:jc w:val="center"/>
            </w:pPr>
            <w:r>
              <w:t>9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6AF0C8A" w14:textId="77777777" w:rsidR="00320320" w:rsidRDefault="00320320" w:rsidP="002F58C6">
            <w:pPr>
              <w:spacing w:line="480" w:lineRule="auto"/>
              <w:jc w:val="center"/>
            </w:pPr>
          </w:p>
        </w:tc>
      </w:tr>
      <w:tr w:rsidR="00320320" w14:paraId="04186DD1" w14:textId="77777777" w:rsidTr="002F58C6">
        <w:trPr>
          <w:jc w:val="center"/>
        </w:trPr>
        <w:tc>
          <w:tcPr>
            <w:tcW w:w="1094" w:type="dxa"/>
          </w:tcPr>
          <w:p w14:paraId="7C8EDD77" w14:textId="77777777" w:rsidR="00320320" w:rsidRDefault="00320320" w:rsidP="002F58C6">
            <w:pPr>
              <w:spacing w:line="480" w:lineRule="auto"/>
            </w:pPr>
            <w:r>
              <w:t>Baseline</w:t>
            </w:r>
          </w:p>
        </w:tc>
        <w:tc>
          <w:tcPr>
            <w:tcW w:w="1615" w:type="dxa"/>
          </w:tcPr>
          <w:p w14:paraId="0FD3251B" w14:textId="77777777" w:rsidR="00320320" w:rsidRDefault="00320320" w:rsidP="002F58C6">
            <w:pPr>
              <w:spacing w:line="480" w:lineRule="auto"/>
              <w:jc w:val="center"/>
            </w:pPr>
            <w:r>
              <w:t>13.6 ± 0.9</w:t>
            </w:r>
          </w:p>
        </w:tc>
        <w:tc>
          <w:tcPr>
            <w:tcW w:w="1615" w:type="dxa"/>
          </w:tcPr>
          <w:p w14:paraId="32432E7D" w14:textId="77777777" w:rsidR="00320320" w:rsidRDefault="00320320" w:rsidP="002F58C6">
            <w:pPr>
              <w:spacing w:line="480" w:lineRule="auto"/>
              <w:jc w:val="center"/>
            </w:pPr>
            <w:r>
              <w:t>13.5 ± 0.9</w:t>
            </w:r>
          </w:p>
        </w:tc>
        <w:tc>
          <w:tcPr>
            <w:tcW w:w="1599" w:type="dxa"/>
          </w:tcPr>
          <w:p w14:paraId="565B354B" w14:textId="77777777" w:rsidR="00320320" w:rsidRDefault="00320320" w:rsidP="002F58C6">
            <w:pPr>
              <w:spacing w:line="480" w:lineRule="auto"/>
              <w:jc w:val="center"/>
            </w:pPr>
            <w:r>
              <w:t>0.511</w:t>
            </w:r>
          </w:p>
        </w:tc>
      </w:tr>
      <w:tr w:rsidR="00320320" w14:paraId="0161743E" w14:textId="77777777" w:rsidTr="002F58C6">
        <w:trPr>
          <w:jc w:val="center"/>
        </w:trPr>
        <w:tc>
          <w:tcPr>
            <w:tcW w:w="1094" w:type="dxa"/>
          </w:tcPr>
          <w:p w14:paraId="3839B029" w14:textId="77777777" w:rsidR="00320320" w:rsidRDefault="00320320" w:rsidP="002F58C6">
            <w:pPr>
              <w:spacing w:line="480" w:lineRule="auto"/>
            </w:pPr>
            <w:r>
              <w:lastRenderedPageBreak/>
              <w:t>Wk 12</w:t>
            </w:r>
          </w:p>
        </w:tc>
        <w:tc>
          <w:tcPr>
            <w:tcW w:w="1615" w:type="dxa"/>
          </w:tcPr>
          <w:p w14:paraId="1827E871" w14:textId="77777777" w:rsidR="00320320" w:rsidRDefault="00320320" w:rsidP="002F58C6">
            <w:pPr>
              <w:spacing w:line="480" w:lineRule="auto"/>
              <w:jc w:val="center"/>
            </w:pPr>
            <w:r>
              <w:t>13.8 ± 0.7</w:t>
            </w:r>
          </w:p>
        </w:tc>
        <w:tc>
          <w:tcPr>
            <w:tcW w:w="1615" w:type="dxa"/>
          </w:tcPr>
          <w:p w14:paraId="4E0CFED5" w14:textId="77777777" w:rsidR="00320320" w:rsidRDefault="00320320" w:rsidP="002F58C6">
            <w:pPr>
              <w:spacing w:line="480" w:lineRule="auto"/>
              <w:jc w:val="center"/>
            </w:pPr>
            <w:r>
              <w:t>13.5 ± 1.0</w:t>
            </w:r>
          </w:p>
        </w:tc>
        <w:tc>
          <w:tcPr>
            <w:tcW w:w="1599" w:type="dxa"/>
          </w:tcPr>
          <w:p w14:paraId="63990BAA" w14:textId="77777777" w:rsidR="00320320" w:rsidRPr="00E0242F" w:rsidRDefault="00320320" w:rsidP="002F58C6">
            <w:pPr>
              <w:spacing w:line="480" w:lineRule="auto"/>
              <w:jc w:val="center"/>
              <w:rPr>
                <w:bCs/>
              </w:rPr>
            </w:pPr>
            <w:r w:rsidRPr="00E0242F">
              <w:rPr>
                <w:bCs/>
              </w:rPr>
              <w:t>0.133</w:t>
            </w:r>
          </w:p>
        </w:tc>
      </w:tr>
      <w:tr w:rsidR="00320320" w14:paraId="34B10FCB" w14:textId="77777777" w:rsidTr="002F58C6">
        <w:trPr>
          <w:jc w:val="center"/>
        </w:trPr>
        <w:tc>
          <w:tcPr>
            <w:tcW w:w="1094" w:type="dxa"/>
          </w:tcPr>
          <w:p w14:paraId="12B52F31" w14:textId="77777777" w:rsidR="00320320" w:rsidRDefault="00320320" w:rsidP="002F58C6">
            <w:pPr>
              <w:spacing w:line="480" w:lineRule="auto"/>
            </w:pPr>
            <w:r>
              <w:t>Wk 24</w:t>
            </w:r>
          </w:p>
        </w:tc>
        <w:tc>
          <w:tcPr>
            <w:tcW w:w="1615" w:type="dxa"/>
          </w:tcPr>
          <w:p w14:paraId="4BE014E9" w14:textId="77777777" w:rsidR="00320320" w:rsidRDefault="00320320" w:rsidP="002F58C6">
            <w:pPr>
              <w:spacing w:line="480" w:lineRule="auto"/>
              <w:jc w:val="center"/>
            </w:pPr>
            <w:r>
              <w:t>13.9 ± 0.7</w:t>
            </w:r>
          </w:p>
        </w:tc>
        <w:tc>
          <w:tcPr>
            <w:tcW w:w="1615" w:type="dxa"/>
          </w:tcPr>
          <w:p w14:paraId="6E8F1721" w14:textId="77777777" w:rsidR="00320320" w:rsidRDefault="00320320" w:rsidP="002F58C6">
            <w:pPr>
              <w:spacing w:line="480" w:lineRule="auto"/>
              <w:jc w:val="center"/>
            </w:pPr>
            <w:r>
              <w:t>13.4 ± 0.9</w:t>
            </w:r>
          </w:p>
        </w:tc>
        <w:tc>
          <w:tcPr>
            <w:tcW w:w="1599" w:type="dxa"/>
          </w:tcPr>
          <w:p w14:paraId="0277457A" w14:textId="77777777" w:rsidR="00320320" w:rsidRPr="002D37CE" w:rsidRDefault="00320320" w:rsidP="002F58C6">
            <w:pPr>
              <w:spacing w:line="480" w:lineRule="auto"/>
              <w:jc w:val="center"/>
              <w:rPr>
                <w:b/>
              </w:rPr>
            </w:pPr>
            <w:r w:rsidRPr="002D37CE">
              <w:rPr>
                <w:b/>
              </w:rPr>
              <w:t>&lt; 0.001</w:t>
            </w:r>
          </w:p>
        </w:tc>
      </w:tr>
    </w:tbl>
    <w:p w14:paraId="2E7ED7AD" w14:textId="77777777" w:rsidR="009C0C88" w:rsidRDefault="009C0C88" w:rsidP="00F41ADC"/>
    <w:sectPr w:rsidR="009C0C88" w:rsidSect="00F41ADC">
      <w:pgSz w:w="11900" w:h="16840"/>
      <w:pgMar w:top="1134" w:right="1418" w:bottom="90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320"/>
    <w:rsid w:val="00000AD9"/>
    <w:rsid w:val="00003421"/>
    <w:rsid w:val="00027802"/>
    <w:rsid w:val="00045302"/>
    <w:rsid w:val="00047EC3"/>
    <w:rsid w:val="000548B0"/>
    <w:rsid w:val="00055AA9"/>
    <w:rsid w:val="0005722F"/>
    <w:rsid w:val="000659E2"/>
    <w:rsid w:val="00067476"/>
    <w:rsid w:val="00067B56"/>
    <w:rsid w:val="000812FB"/>
    <w:rsid w:val="00094975"/>
    <w:rsid w:val="00096679"/>
    <w:rsid w:val="000A0A1E"/>
    <w:rsid w:val="000A1FED"/>
    <w:rsid w:val="000A714A"/>
    <w:rsid w:val="000B24A3"/>
    <w:rsid w:val="000C555F"/>
    <w:rsid w:val="000D7353"/>
    <w:rsid w:val="000E01CE"/>
    <w:rsid w:val="00106E81"/>
    <w:rsid w:val="00107553"/>
    <w:rsid w:val="00114848"/>
    <w:rsid w:val="001446BD"/>
    <w:rsid w:val="00146400"/>
    <w:rsid w:val="001468BE"/>
    <w:rsid w:val="001477C9"/>
    <w:rsid w:val="00156281"/>
    <w:rsid w:val="001566D5"/>
    <w:rsid w:val="00156B40"/>
    <w:rsid w:val="001574AA"/>
    <w:rsid w:val="0016530F"/>
    <w:rsid w:val="00170C50"/>
    <w:rsid w:val="001747B6"/>
    <w:rsid w:val="001767BB"/>
    <w:rsid w:val="00191D63"/>
    <w:rsid w:val="001B1342"/>
    <w:rsid w:val="001B3E3E"/>
    <w:rsid w:val="001B4B0A"/>
    <w:rsid w:val="001C0832"/>
    <w:rsid w:val="001E3120"/>
    <w:rsid w:val="001E73A1"/>
    <w:rsid w:val="001F0FC4"/>
    <w:rsid w:val="001F1747"/>
    <w:rsid w:val="001F348D"/>
    <w:rsid w:val="001F6FB5"/>
    <w:rsid w:val="00201D71"/>
    <w:rsid w:val="002159EE"/>
    <w:rsid w:val="00222A88"/>
    <w:rsid w:val="00222FA0"/>
    <w:rsid w:val="00240BDF"/>
    <w:rsid w:val="00243520"/>
    <w:rsid w:val="00246968"/>
    <w:rsid w:val="0026096B"/>
    <w:rsid w:val="00261C4D"/>
    <w:rsid w:val="002836E4"/>
    <w:rsid w:val="00285026"/>
    <w:rsid w:val="002858C0"/>
    <w:rsid w:val="00291CF1"/>
    <w:rsid w:val="0029470C"/>
    <w:rsid w:val="002B1C08"/>
    <w:rsid w:val="002C5EF3"/>
    <w:rsid w:val="002E01D4"/>
    <w:rsid w:val="002F1EA6"/>
    <w:rsid w:val="002F2A19"/>
    <w:rsid w:val="0030215E"/>
    <w:rsid w:val="00320320"/>
    <w:rsid w:val="00335B27"/>
    <w:rsid w:val="00351F11"/>
    <w:rsid w:val="003534C5"/>
    <w:rsid w:val="00360D5E"/>
    <w:rsid w:val="003661A9"/>
    <w:rsid w:val="00374615"/>
    <w:rsid w:val="00382575"/>
    <w:rsid w:val="003B0346"/>
    <w:rsid w:val="003B66DE"/>
    <w:rsid w:val="003C325F"/>
    <w:rsid w:val="003C446E"/>
    <w:rsid w:val="003E532F"/>
    <w:rsid w:val="004006C1"/>
    <w:rsid w:val="00415CBE"/>
    <w:rsid w:val="00436D91"/>
    <w:rsid w:val="00442DFE"/>
    <w:rsid w:val="00451C94"/>
    <w:rsid w:val="00457937"/>
    <w:rsid w:val="00467677"/>
    <w:rsid w:val="00467D41"/>
    <w:rsid w:val="004742E1"/>
    <w:rsid w:val="0048071B"/>
    <w:rsid w:val="00482971"/>
    <w:rsid w:val="00485BBE"/>
    <w:rsid w:val="00487B47"/>
    <w:rsid w:val="00493FA6"/>
    <w:rsid w:val="004B26C1"/>
    <w:rsid w:val="004C01EF"/>
    <w:rsid w:val="004C74A6"/>
    <w:rsid w:val="004D1DD1"/>
    <w:rsid w:val="004E2CC7"/>
    <w:rsid w:val="004E621B"/>
    <w:rsid w:val="004F066B"/>
    <w:rsid w:val="005005AD"/>
    <w:rsid w:val="005344C9"/>
    <w:rsid w:val="005419FC"/>
    <w:rsid w:val="00546D9D"/>
    <w:rsid w:val="00553454"/>
    <w:rsid w:val="00556E93"/>
    <w:rsid w:val="00560FED"/>
    <w:rsid w:val="00564DEE"/>
    <w:rsid w:val="00576184"/>
    <w:rsid w:val="0057618C"/>
    <w:rsid w:val="00585EB8"/>
    <w:rsid w:val="005912C2"/>
    <w:rsid w:val="005A55ED"/>
    <w:rsid w:val="005D01C0"/>
    <w:rsid w:val="005D2876"/>
    <w:rsid w:val="005D7514"/>
    <w:rsid w:val="005E2BEA"/>
    <w:rsid w:val="005F18D1"/>
    <w:rsid w:val="005F77BE"/>
    <w:rsid w:val="00613505"/>
    <w:rsid w:val="006224D8"/>
    <w:rsid w:val="00623243"/>
    <w:rsid w:val="00632F81"/>
    <w:rsid w:val="00636134"/>
    <w:rsid w:val="006510EB"/>
    <w:rsid w:val="006543A7"/>
    <w:rsid w:val="006543B4"/>
    <w:rsid w:val="00660A3E"/>
    <w:rsid w:val="00664B27"/>
    <w:rsid w:val="00673EC3"/>
    <w:rsid w:val="00690AFB"/>
    <w:rsid w:val="006978FD"/>
    <w:rsid w:val="006A495D"/>
    <w:rsid w:val="006A5A91"/>
    <w:rsid w:val="006B0FBB"/>
    <w:rsid w:val="006B31B7"/>
    <w:rsid w:val="006B63CA"/>
    <w:rsid w:val="006C2B9F"/>
    <w:rsid w:val="006E2FAB"/>
    <w:rsid w:val="006E3172"/>
    <w:rsid w:val="006F03A7"/>
    <w:rsid w:val="006F73EA"/>
    <w:rsid w:val="00702288"/>
    <w:rsid w:val="00722A9F"/>
    <w:rsid w:val="0072324B"/>
    <w:rsid w:val="00734675"/>
    <w:rsid w:val="007512D6"/>
    <w:rsid w:val="0076611C"/>
    <w:rsid w:val="00767EAC"/>
    <w:rsid w:val="00771568"/>
    <w:rsid w:val="0077297E"/>
    <w:rsid w:val="00783DC0"/>
    <w:rsid w:val="007A613E"/>
    <w:rsid w:val="007B11BC"/>
    <w:rsid w:val="007C1F51"/>
    <w:rsid w:val="007C4D58"/>
    <w:rsid w:val="007E2057"/>
    <w:rsid w:val="007E2A50"/>
    <w:rsid w:val="007E369E"/>
    <w:rsid w:val="007E6565"/>
    <w:rsid w:val="007E6911"/>
    <w:rsid w:val="007F279B"/>
    <w:rsid w:val="00801D23"/>
    <w:rsid w:val="00806C13"/>
    <w:rsid w:val="00813B3B"/>
    <w:rsid w:val="0083233D"/>
    <w:rsid w:val="008417A7"/>
    <w:rsid w:val="008417F2"/>
    <w:rsid w:val="00847A62"/>
    <w:rsid w:val="00857966"/>
    <w:rsid w:val="008600AF"/>
    <w:rsid w:val="0086190D"/>
    <w:rsid w:val="00862F11"/>
    <w:rsid w:val="008648A3"/>
    <w:rsid w:val="00871DEF"/>
    <w:rsid w:val="00873075"/>
    <w:rsid w:val="00880277"/>
    <w:rsid w:val="008A12D8"/>
    <w:rsid w:val="008A6081"/>
    <w:rsid w:val="008B4316"/>
    <w:rsid w:val="008C0C81"/>
    <w:rsid w:val="008D09B6"/>
    <w:rsid w:val="008D761A"/>
    <w:rsid w:val="008E18C0"/>
    <w:rsid w:val="00904C40"/>
    <w:rsid w:val="00905141"/>
    <w:rsid w:val="009149E3"/>
    <w:rsid w:val="00921F0D"/>
    <w:rsid w:val="00923697"/>
    <w:rsid w:val="00924845"/>
    <w:rsid w:val="00937BFF"/>
    <w:rsid w:val="0094411C"/>
    <w:rsid w:val="00952A64"/>
    <w:rsid w:val="00953ACB"/>
    <w:rsid w:val="0095445F"/>
    <w:rsid w:val="00961F39"/>
    <w:rsid w:val="00962C5F"/>
    <w:rsid w:val="00963FAB"/>
    <w:rsid w:val="0096430C"/>
    <w:rsid w:val="00964E03"/>
    <w:rsid w:val="00973DCC"/>
    <w:rsid w:val="0098120C"/>
    <w:rsid w:val="009823BD"/>
    <w:rsid w:val="00984D6D"/>
    <w:rsid w:val="00986F02"/>
    <w:rsid w:val="00991798"/>
    <w:rsid w:val="009A5ADF"/>
    <w:rsid w:val="009C0C88"/>
    <w:rsid w:val="009C474E"/>
    <w:rsid w:val="009E03B8"/>
    <w:rsid w:val="009E54BD"/>
    <w:rsid w:val="009E7B7A"/>
    <w:rsid w:val="00A23115"/>
    <w:rsid w:val="00A25830"/>
    <w:rsid w:val="00A31C1D"/>
    <w:rsid w:val="00A374C1"/>
    <w:rsid w:val="00A42B45"/>
    <w:rsid w:val="00A4695A"/>
    <w:rsid w:val="00A61B93"/>
    <w:rsid w:val="00A77326"/>
    <w:rsid w:val="00A952B4"/>
    <w:rsid w:val="00AA0F50"/>
    <w:rsid w:val="00AB2699"/>
    <w:rsid w:val="00AB691D"/>
    <w:rsid w:val="00AB731A"/>
    <w:rsid w:val="00AC4F8F"/>
    <w:rsid w:val="00AD067A"/>
    <w:rsid w:val="00AE05C3"/>
    <w:rsid w:val="00AF4453"/>
    <w:rsid w:val="00B03DC2"/>
    <w:rsid w:val="00B13557"/>
    <w:rsid w:val="00B23811"/>
    <w:rsid w:val="00B265AE"/>
    <w:rsid w:val="00B31B2D"/>
    <w:rsid w:val="00B40710"/>
    <w:rsid w:val="00B43E28"/>
    <w:rsid w:val="00B45A87"/>
    <w:rsid w:val="00B626B7"/>
    <w:rsid w:val="00B737C5"/>
    <w:rsid w:val="00B81442"/>
    <w:rsid w:val="00B97365"/>
    <w:rsid w:val="00B9768D"/>
    <w:rsid w:val="00B97F28"/>
    <w:rsid w:val="00B97F32"/>
    <w:rsid w:val="00BA2D39"/>
    <w:rsid w:val="00BC49A8"/>
    <w:rsid w:val="00BD56F0"/>
    <w:rsid w:val="00BE122E"/>
    <w:rsid w:val="00BE3612"/>
    <w:rsid w:val="00C052A3"/>
    <w:rsid w:val="00C07D93"/>
    <w:rsid w:val="00C122E5"/>
    <w:rsid w:val="00C33F3E"/>
    <w:rsid w:val="00C44EA6"/>
    <w:rsid w:val="00C513C4"/>
    <w:rsid w:val="00C57A30"/>
    <w:rsid w:val="00C73282"/>
    <w:rsid w:val="00C81B22"/>
    <w:rsid w:val="00C848BA"/>
    <w:rsid w:val="00CB4AF3"/>
    <w:rsid w:val="00CC3263"/>
    <w:rsid w:val="00CE1874"/>
    <w:rsid w:val="00CE32B0"/>
    <w:rsid w:val="00D00917"/>
    <w:rsid w:val="00D0096C"/>
    <w:rsid w:val="00D02E60"/>
    <w:rsid w:val="00D05EB8"/>
    <w:rsid w:val="00D13DBA"/>
    <w:rsid w:val="00D1764B"/>
    <w:rsid w:val="00D24103"/>
    <w:rsid w:val="00D24DBE"/>
    <w:rsid w:val="00D3213A"/>
    <w:rsid w:val="00D33D91"/>
    <w:rsid w:val="00D35A7F"/>
    <w:rsid w:val="00D44730"/>
    <w:rsid w:val="00D46737"/>
    <w:rsid w:val="00D46CA1"/>
    <w:rsid w:val="00D62386"/>
    <w:rsid w:val="00D65043"/>
    <w:rsid w:val="00D72512"/>
    <w:rsid w:val="00D76C5F"/>
    <w:rsid w:val="00D860EB"/>
    <w:rsid w:val="00D93DB3"/>
    <w:rsid w:val="00D9605D"/>
    <w:rsid w:val="00D97CEE"/>
    <w:rsid w:val="00DA56B7"/>
    <w:rsid w:val="00DA7B03"/>
    <w:rsid w:val="00DB666F"/>
    <w:rsid w:val="00DC149C"/>
    <w:rsid w:val="00DF53B0"/>
    <w:rsid w:val="00DF5601"/>
    <w:rsid w:val="00DF5678"/>
    <w:rsid w:val="00DF58E8"/>
    <w:rsid w:val="00E20AC6"/>
    <w:rsid w:val="00E4316D"/>
    <w:rsid w:val="00E56926"/>
    <w:rsid w:val="00E70285"/>
    <w:rsid w:val="00E75166"/>
    <w:rsid w:val="00E806F1"/>
    <w:rsid w:val="00E937FC"/>
    <w:rsid w:val="00EA1EB2"/>
    <w:rsid w:val="00EA792F"/>
    <w:rsid w:val="00EA7C53"/>
    <w:rsid w:val="00EB458A"/>
    <w:rsid w:val="00EC4975"/>
    <w:rsid w:val="00ED3361"/>
    <w:rsid w:val="00EE0989"/>
    <w:rsid w:val="00EE134D"/>
    <w:rsid w:val="00EE3072"/>
    <w:rsid w:val="00EE5162"/>
    <w:rsid w:val="00EE67DD"/>
    <w:rsid w:val="00EE7EA6"/>
    <w:rsid w:val="00EF7904"/>
    <w:rsid w:val="00F03E90"/>
    <w:rsid w:val="00F10D77"/>
    <w:rsid w:val="00F26499"/>
    <w:rsid w:val="00F27575"/>
    <w:rsid w:val="00F41ADC"/>
    <w:rsid w:val="00F42852"/>
    <w:rsid w:val="00F476E9"/>
    <w:rsid w:val="00F55DD2"/>
    <w:rsid w:val="00F600D1"/>
    <w:rsid w:val="00F75589"/>
    <w:rsid w:val="00F75CC6"/>
    <w:rsid w:val="00F829E6"/>
    <w:rsid w:val="00F95B2B"/>
    <w:rsid w:val="00FA5994"/>
    <w:rsid w:val="00FA74E8"/>
    <w:rsid w:val="00FA7522"/>
    <w:rsid w:val="00FA7F18"/>
    <w:rsid w:val="00FB05D4"/>
    <w:rsid w:val="00FB0C58"/>
    <w:rsid w:val="00FB126D"/>
    <w:rsid w:val="00FB3391"/>
    <w:rsid w:val="00FC3509"/>
    <w:rsid w:val="00FC53FD"/>
    <w:rsid w:val="00FE0DDB"/>
    <w:rsid w:val="00FE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F4F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032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56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565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52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Schmidt</dc:creator>
  <cp:lastModifiedBy>Mathias Schmidt</cp:lastModifiedBy>
  <cp:revision>4</cp:revision>
  <cp:lastPrinted>2017-07-31T07:33:00Z</cp:lastPrinted>
  <dcterms:created xsi:type="dcterms:W3CDTF">2017-08-04T16:31:00Z</dcterms:created>
  <dcterms:modified xsi:type="dcterms:W3CDTF">2017-08-04T17:28:00Z</dcterms:modified>
</cp:coreProperties>
</file>